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45948" w14:textId="6382430E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 w:rsidR="000A7556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2</w:t>
      </w: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 Table</w:t>
      </w:r>
      <w:bookmarkStart w:id="0" w:name="_GoBack"/>
      <w:bookmarkEnd w:id="0"/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. </w:t>
      </w:r>
      <w:r w:rsidRPr="00337C3D">
        <w:rPr>
          <w:rFonts w:ascii="Times New Roman" w:hAnsi="Times New Roman" w:cs="Times New Roman"/>
          <w:sz w:val="24"/>
          <w:szCs w:val="24"/>
        </w:rPr>
        <w:t>Sensitivity analysis for the association between urinary molybdenum and prevalence of hyperuricemia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986"/>
        <w:gridCol w:w="2692"/>
        <w:gridCol w:w="1276"/>
        <w:gridCol w:w="2551"/>
        <w:gridCol w:w="1276"/>
        <w:gridCol w:w="2410"/>
        <w:gridCol w:w="1134"/>
      </w:tblGrid>
      <w:tr w:rsidR="00337C3D" w:rsidRPr="00337C3D" w14:paraId="47A10AE0" w14:textId="77777777" w:rsidTr="00B95AD9">
        <w:trPr>
          <w:trHeight w:val="369"/>
        </w:trPr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E5E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214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2D5F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76D0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del 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E689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CB9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del 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422C0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0D3C894F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FB8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672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E9D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5285E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E78E6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4E50E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0822E7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37C3D" w:rsidRPr="00337C3D" w14:paraId="467A17DC" w14:textId="77777777" w:rsidTr="00B95AD9">
        <w:trPr>
          <w:trHeight w:val="74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508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inary molybdenum-to-creatinine ratio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00B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623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A932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B323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2C1B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1EAA5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37C3D" w:rsidRPr="00337C3D" w14:paraId="08E4B668" w14:textId="77777777" w:rsidTr="00B95AD9">
        <w:trPr>
          <w:trHeight w:val="74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329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C3C6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EC7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9E33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EEDA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0FC3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79635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37C3D" w:rsidRPr="00337C3D" w14:paraId="1DF731C6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74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1, referenc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44F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DE4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19DB4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FE32B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EBB2D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8328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108B595C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2C6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7A7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7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AAD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9561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87 (0.77–0.9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795D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CB79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74–0.9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B1AA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337C3D" w:rsidRPr="00337C3D" w14:paraId="50D82AD6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13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576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8 (0.69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6F7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BB334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79 (0.70–0.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AA32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41D4C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78 (0.68–0.8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8CA66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37C3D" w:rsidRPr="00337C3D" w14:paraId="64BCAF79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2BC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81E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4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6A7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82202A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74 (0.65–0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BCC477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6DF4E3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70 (0.61–0.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FC7881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5A49BFC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 w:hint="eastAsia"/>
          <w:sz w:val="24"/>
          <w:szCs w:val="24"/>
        </w:rPr>
        <w:t>Abbreviation:</w:t>
      </w:r>
      <w:r w:rsidRPr="00337C3D">
        <w:rPr>
          <w:rFonts w:ascii="Times New Roman" w:hAnsi="Times New Roman" w:cs="Times New Roman"/>
          <w:sz w:val="24"/>
          <w:szCs w:val="24"/>
        </w:rPr>
        <w:t xml:space="preserve"> Q1</w:t>
      </w:r>
      <w:bookmarkStart w:id="1" w:name="_Hlk63209984"/>
      <w:r w:rsidRPr="00337C3D">
        <w:rPr>
          <w:rFonts w:ascii="Times New Roman" w:hAnsi="Times New Roman" w:cs="Times New Roman"/>
          <w:sz w:val="24"/>
          <w:szCs w:val="24"/>
        </w:rPr>
        <w:t>−</w:t>
      </w:r>
      <w:bookmarkEnd w:id="1"/>
      <w:r w:rsidRPr="00337C3D">
        <w:rPr>
          <w:rFonts w:ascii="Times New Roman" w:hAnsi="Times New Roman" w:cs="Times New Roman"/>
          <w:sz w:val="24"/>
          <w:szCs w:val="24"/>
        </w:rPr>
        <w:t xml:space="preserve">Q4, quartile group of urinary </w:t>
      </w:r>
      <w:r w:rsidRPr="00337C3D">
        <w:rPr>
          <w:rFonts w:ascii="Times New Roman" w:eastAsia="Times New Roman" w:hAnsi="Times New Roman" w:cs="Times New Roman"/>
          <w:sz w:val="24"/>
          <w:szCs w:val="24"/>
          <w:lang w:val="en-CA"/>
        </w:rPr>
        <w:t>molybdenum</w:t>
      </w:r>
      <w:r w:rsidRPr="00337C3D">
        <w:rPr>
          <w:rFonts w:ascii="Times New Roman" w:hAnsi="Times New Roman" w:cs="Times New Roman"/>
          <w:sz w:val="24"/>
          <w:szCs w:val="24"/>
        </w:rPr>
        <w:t xml:space="preserve"> levels</w:t>
      </w:r>
      <w:r w:rsidRPr="00337C3D">
        <w:rPr>
          <w:rFonts w:ascii="Times New Roman" w:hAnsi="Times New Roman" w:cs="Times New Roman" w:hint="eastAsia"/>
          <w:sz w:val="24"/>
          <w:szCs w:val="24"/>
        </w:rPr>
        <w:t>.</w:t>
      </w:r>
    </w:p>
    <w:p w14:paraId="0700E306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trike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7C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C3D">
        <w:rPr>
          <w:rFonts w:ascii="Times New Roman" w:hAnsi="Times New Roman" w:cs="Times New Roman"/>
          <w:sz w:val="24"/>
          <w:szCs w:val="24"/>
        </w:rPr>
        <w:t>-for-trend</w:t>
      </w:r>
    </w:p>
    <w:p w14:paraId="481213CD" w14:textId="77777777" w:rsidR="0017046F" w:rsidRPr="00337C3D" w:rsidRDefault="0017046F" w:rsidP="0017046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 xml:space="preserve">Hyperuricemia is defined as a serum uric acid </w:t>
      </w:r>
      <w:r w:rsidRPr="00337C3D">
        <w:rPr>
          <w:rFonts w:ascii="Times New Roman" w:hAnsi="Times New Roman" w:cs="Times New Roman" w:hint="eastAsia"/>
          <w:sz w:val="24"/>
          <w:szCs w:val="24"/>
        </w:rPr>
        <w:t>concentration</w:t>
      </w:r>
      <w:r w:rsidRPr="00337C3D">
        <w:rPr>
          <w:rFonts w:ascii="Times New Roman" w:hAnsi="Times New Roman" w:cs="Times New Roman"/>
          <w:sz w:val="24"/>
          <w:szCs w:val="24"/>
        </w:rPr>
        <w:t xml:space="preserve"> of over 6.0 mg/dL for females and over 7.0 mg/dL for males.</w:t>
      </w:r>
    </w:p>
    <w:p w14:paraId="0F350831" w14:textId="46E7EA06" w:rsidR="0017046F" w:rsidRPr="00337C3D" w:rsidRDefault="0017046F" w:rsidP="0017046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 xml:space="preserve">Multivariable logistic regression analysis of model 1 was adjusted for </w:t>
      </w:r>
      <w:bookmarkStart w:id="2" w:name="_Hlk63212511"/>
      <w:r w:rsidRPr="00337C3D">
        <w:rPr>
          <w:rFonts w:ascii="Times New Roman" w:hAnsi="Times New Roman" w:cs="Times New Roman"/>
          <w:sz w:val="24"/>
          <w:szCs w:val="24"/>
        </w:rPr>
        <w:t xml:space="preserve">age, sex, ethnicity, BMI, diabetes mellitus, hypertension, and estimated glomerular filtration rate. Model 2 included covariates of model 1 and survey cycle, serum albumin levels. Model 3 included covariates of model 2 and socioeconomic status, education levels, and smoking. </w:t>
      </w:r>
      <w:bookmarkEnd w:id="2"/>
    </w:p>
    <w:p w14:paraId="0087F77A" w14:textId="71DF2C28" w:rsidR="0017046F" w:rsidRPr="00337C3D" w:rsidRDefault="0017046F" w:rsidP="0017046F">
      <w:pPr>
        <w:widowControl/>
        <w:wordWrap/>
        <w:autoSpaceDE/>
        <w:autoSpaceDN/>
      </w:pPr>
    </w:p>
    <w:sectPr w:rsidR="0017046F" w:rsidRPr="00337C3D" w:rsidSect="00170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D9754" w14:textId="77777777" w:rsidR="00ED2EB6" w:rsidRDefault="00ED2EB6" w:rsidP="004C6A18">
      <w:pPr>
        <w:spacing w:after="0" w:line="240" w:lineRule="auto"/>
      </w:pPr>
      <w:r>
        <w:separator/>
      </w:r>
    </w:p>
  </w:endnote>
  <w:endnote w:type="continuationSeparator" w:id="0">
    <w:p w14:paraId="403A008E" w14:textId="77777777" w:rsidR="00ED2EB6" w:rsidRDefault="00ED2EB6" w:rsidP="004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A5A0D" w14:textId="77777777" w:rsidR="00ED2EB6" w:rsidRDefault="00ED2EB6" w:rsidP="004C6A18">
      <w:pPr>
        <w:spacing w:after="0" w:line="240" w:lineRule="auto"/>
      </w:pPr>
      <w:r>
        <w:separator/>
      </w:r>
    </w:p>
  </w:footnote>
  <w:footnote w:type="continuationSeparator" w:id="0">
    <w:p w14:paraId="75956A2C" w14:textId="77777777" w:rsidR="00ED2EB6" w:rsidRDefault="00ED2EB6" w:rsidP="004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zMje2sDA2MjZV0lEKTi0uzszPAymwrAUAvIp/5SwAAAA="/>
  </w:docVars>
  <w:rsids>
    <w:rsidRoot w:val="00373CDE"/>
    <w:rsid w:val="00022D3C"/>
    <w:rsid w:val="000352DF"/>
    <w:rsid w:val="000A7556"/>
    <w:rsid w:val="000D7D8E"/>
    <w:rsid w:val="0017046F"/>
    <w:rsid w:val="00190A98"/>
    <w:rsid w:val="00202806"/>
    <w:rsid w:val="00236336"/>
    <w:rsid w:val="00265BE6"/>
    <w:rsid w:val="002A0745"/>
    <w:rsid w:val="002B7ACC"/>
    <w:rsid w:val="002C2129"/>
    <w:rsid w:val="002C5C1C"/>
    <w:rsid w:val="00337C3D"/>
    <w:rsid w:val="00364B23"/>
    <w:rsid w:val="00373CDE"/>
    <w:rsid w:val="003A7C90"/>
    <w:rsid w:val="003C71CF"/>
    <w:rsid w:val="003D3B53"/>
    <w:rsid w:val="00431FC5"/>
    <w:rsid w:val="004A4A95"/>
    <w:rsid w:val="004B1B03"/>
    <w:rsid w:val="004C6A18"/>
    <w:rsid w:val="0050346B"/>
    <w:rsid w:val="00545CE0"/>
    <w:rsid w:val="00581A65"/>
    <w:rsid w:val="005A4DE7"/>
    <w:rsid w:val="00717AF5"/>
    <w:rsid w:val="007226A0"/>
    <w:rsid w:val="00761F57"/>
    <w:rsid w:val="007A2F07"/>
    <w:rsid w:val="007B17B0"/>
    <w:rsid w:val="007E34BA"/>
    <w:rsid w:val="00816299"/>
    <w:rsid w:val="0087723D"/>
    <w:rsid w:val="008B7D30"/>
    <w:rsid w:val="00917587"/>
    <w:rsid w:val="009A1C96"/>
    <w:rsid w:val="00A014F8"/>
    <w:rsid w:val="00A03B92"/>
    <w:rsid w:val="00A51834"/>
    <w:rsid w:val="00A53AF4"/>
    <w:rsid w:val="00B949C1"/>
    <w:rsid w:val="00BE229A"/>
    <w:rsid w:val="00C0196D"/>
    <w:rsid w:val="00CD04D8"/>
    <w:rsid w:val="00CD3CD2"/>
    <w:rsid w:val="00CD6B24"/>
    <w:rsid w:val="00D72E3A"/>
    <w:rsid w:val="00DD050D"/>
    <w:rsid w:val="00DE4F18"/>
    <w:rsid w:val="00E21CA4"/>
    <w:rsid w:val="00E26CA9"/>
    <w:rsid w:val="00E31216"/>
    <w:rsid w:val="00E50C99"/>
    <w:rsid w:val="00ED2EB6"/>
    <w:rsid w:val="00EE41C3"/>
    <w:rsid w:val="00F17D7D"/>
    <w:rsid w:val="00F36850"/>
    <w:rsid w:val="00FD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DA4B6"/>
  <w15:chartTrackingRefBased/>
  <w15:docId w15:val="{F4C9F2BB-4AB5-4AB0-ACFF-17045DC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C6A18"/>
  </w:style>
  <w:style w:type="paragraph" w:styleId="a4">
    <w:name w:val="footer"/>
    <w:basedOn w:val="a"/>
    <w:link w:val="Char0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C6A18"/>
  </w:style>
  <w:style w:type="paragraph" w:styleId="2">
    <w:name w:val="Body Text 2"/>
    <w:basedOn w:val="a"/>
    <w:link w:val="2Char"/>
    <w:uiPriority w:val="99"/>
    <w:unhideWhenUsed/>
    <w:rsid w:val="005A4DE7"/>
    <w:pPr>
      <w:wordWrap/>
      <w:spacing w:line="480" w:lineRule="auto"/>
      <w:jc w:val="both"/>
    </w:pPr>
    <w:rPr>
      <w:rFonts w:ascii="Times New Roman" w:hAnsi="Times New Roman" w:cs="Times New Roman"/>
      <w:b/>
      <w:kern w:val="2"/>
      <w:sz w:val="28"/>
      <w:szCs w:val="24"/>
    </w:rPr>
  </w:style>
  <w:style w:type="character" w:customStyle="1" w:styleId="2Char">
    <w:name w:val="본문 2 Char"/>
    <w:basedOn w:val="a0"/>
    <w:link w:val="2"/>
    <w:uiPriority w:val="99"/>
    <w:rsid w:val="005A4DE7"/>
    <w:rPr>
      <w:rFonts w:ascii="Times New Roman" w:hAnsi="Times New Roman" w:cs="Times New Roman"/>
      <w:b/>
      <w:kern w:val="2"/>
      <w:sz w:val="28"/>
      <w:szCs w:val="24"/>
    </w:rPr>
  </w:style>
  <w:style w:type="paragraph" w:styleId="a5">
    <w:name w:val="Body Text"/>
    <w:basedOn w:val="a"/>
    <w:link w:val="Char1"/>
    <w:uiPriority w:val="99"/>
    <w:semiHidden/>
    <w:unhideWhenUsed/>
    <w:rsid w:val="00DD050D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DD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홍</dc:creator>
  <cp:keywords/>
  <dc:description/>
  <cp:lastModifiedBy>Jeonghwan Lee</cp:lastModifiedBy>
  <cp:revision>31</cp:revision>
  <dcterms:created xsi:type="dcterms:W3CDTF">2020-03-04T07:30:00Z</dcterms:created>
  <dcterms:modified xsi:type="dcterms:W3CDTF">2024-06-24T21:27:00Z</dcterms:modified>
</cp:coreProperties>
</file>